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BE8" w:rsidRPr="003D4D19" w:rsidRDefault="00B95BE8" w:rsidP="00B95BE8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3D4D19">
        <w:rPr>
          <w:rFonts w:ascii="Times New Roman" w:hAnsi="Times New Roman" w:cs="Times New Roman"/>
          <w:b/>
          <w:sz w:val="24"/>
        </w:rPr>
        <w:t xml:space="preserve">Table </w:t>
      </w:r>
      <w:r w:rsidR="00C828BC">
        <w:rPr>
          <w:rFonts w:ascii="Times New Roman" w:hAnsi="Times New Roman" w:cs="Times New Roman" w:hint="eastAsia"/>
          <w:b/>
          <w:sz w:val="24"/>
        </w:rPr>
        <w:t>S</w:t>
      </w:r>
      <w:r w:rsidR="00C828BC">
        <w:rPr>
          <w:rFonts w:ascii="Times New Roman" w:hAnsi="Times New Roman" w:cs="Times New Roman"/>
          <w:b/>
          <w:sz w:val="24"/>
        </w:rPr>
        <w:t>4</w:t>
      </w:r>
      <w:r w:rsidRPr="003D4D19">
        <w:rPr>
          <w:rFonts w:ascii="Times New Roman" w:hAnsi="Times New Roman" w:cs="Times New Roman"/>
          <w:b/>
          <w:sz w:val="24"/>
        </w:rPr>
        <w:t xml:space="preserve"> Upregulated proteins in pistil</w:t>
      </w:r>
      <w:r w:rsidR="00911441" w:rsidRPr="003D4D19">
        <w:rPr>
          <w:rFonts w:ascii="Times New Roman" w:hAnsi="Times New Roman" w:cs="Times New Roman"/>
          <w:b/>
          <w:sz w:val="24"/>
        </w:rPr>
        <w:t>s</w:t>
      </w:r>
      <w:r w:rsidRPr="003D4D19">
        <w:rPr>
          <w:rFonts w:ascii="Times New Roman" w:hAnsi="Times New Roman" w:cs="Times New Roman"/>
          <w:b/>
          <w:sz w:val="24"/>
        </w:rPr>
        <w:t xml:space="preserve"> of S-morph </w:t>
      </w:r>
      <w:r w:rsidR="00911441" w:rsidRPr="003D4D19">
        <w:rPr>
          <w:rFonts w:ascii="Times New Roman" w:hAnsi="Times New Roman" w:cs="Times New Roman"/>
          <w:b/>
          <w:sz w:val="24"/>
        </w:rPr>
        <w:t xml:space="preserve">flowers </w:t>
      </w:r>
      <w:r w:rsidRPr="003D4D19">
        <w:rPr>
          <w:rFonts w:ascii="Times New Roman" w:hAnsi="Times New Roman" w:cs="Times New Roman"/>
          <w:b/>
          <w:sz w:val="24"/>
        </w:rPr>
        <w:t>during matur</w:t>
      </w:r>
      <w:r w:rsidR="00911441" w:rsidRPr="003D4D19">
        <w:rPr>
          <w:rFonts w:ascii="Times New Roman" w:hAnsi="Times New Roman" w:cs="Times New Roman"/>
          <w:b/>
          <w:sz w:val="24"/>
        </w:rPr>
        <w:t>ity</w:t>
      </w:r>
      <w:r w:rsidRPr="003D4D19">
        <w:rPr>
          <w:rFonts w:ascii="Times New Roman" w:hAnsi="Times New Roman" w:cs="Times New Roman"/>
          <w:b/>
          <w:sz w:val="24"/>
        </w:rPr>
        <w:t xml:space="preserve"> with a 1.5-fold change compared with develop</w:t>
      </w:r>
      <w:r w:rsidR="00911441" w:rsidRPr="003D4D19">
        <w:rPr>
          <w:rFonts w:ascii="Times New Roman" w:hAnsi="Times New Roman" w:cs="Times New Roman"/>
          <w:b/>
          <w:sz w:val="24"/>
        </w:rPr>
        <w:t>mental stage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7239"/>
        <w:gridCol w:w="1109"/>
        <w:gridCol w:w="1068"/>
        <w:gridCol w:w="893"/>
        <w:gridCol w:w="850"/>
        <w:gridCol w:w="992"/>
      </w:tblGrid>
      <w:tr w:rsidR="0098456B" w:rsidRPr="008223C9" w:rsidTr="00823E09">
        <w:trPr>
          <w:trHeight w:val="270"/>
          <w:jc w:val="center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456B" w:rsidRPr="008223C9" w:rsidRDefault="0098456B" w:rsidP="0098456B">
            <w:pPr>
              <w:rPr>
                <w:rFonts w:ascii="Times New Roman" w:hAnsi="Times New Roman" w:cs="Times New Roman"/>
                <w:b/>
              </w:rPr>
            </w:pPr>
            <w:r w:rsidRPr="008223C9">
              <w:rPr>
                <w:rFonts w:ascii="Times New Roman" w:hAnsi="Times New Roman" w:cs="Times New Roman"/>
                <w:b/>
              </w:rPr>
              <w:t>Protein_ID</w:t>
            </w:r>
          </w:p>
        </w:tc>
        <w:tc>
          <w:tcPr>
            <w:tcW w:w="7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456B" w:rsidRPr="008223C9" w:rsidRDefault="00F903D1" w:rsidP="0098456B">
            <w:pPr>
              <w:rPr>
                <w:rFonts w:ascii="Times New Roman" w:hAnsi="Times New Roman" w:cs="Times New Roman"/>
                <w:b/>
              </w:rPr>
            </w:pPr>
            <w:r w:rsidRPr="008223C9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8456B" w:rsidRPr="008223C9" w:rsidRDefault="0098456B" w:rsidP="0098456B">
            <w:pPr>
              <w:rPr>
                <w:rFonts w:ascii="Times New Roman" w:hAnsi="Times New Roman" w:cs="Times New Roman"/>
                <w:b/>
              </w:rPr>
            </w:pPr>
            <w:r w:rsidRPr="008223C9">
              <w:rPr>
                <w:rFonts w:ascii="Times New Roman" w:hAnsi="Times New Roman" w:cs="Times New Roman"/>
                <w:b/>
              </w:rPr>
              <w:t>Mas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8456B" w:rsidRPr="008223C9" w:rsidRDefault="0098456B" w:rsidP="0098456B">
            <w:pPr>
              <w:rPr>
                <w:rFonts w:ascii="Times New Roman" w:hAnsi="Times New Roman" w:cs="Times New Roman"/>
                <w:b/>
              </w:rPr>
            </w:pPr>
            <w:r w:rsidRPr="008223C9">
              <w:rPr>
                <w:rFonts w:ascii="Times New Roman" w:hAnsi="Times New Roman" w:cs="Times New Roman"/>
                <w:b/>
              </w:rPr>
              <w:t>Coverag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8456B" w:rsidRPr="008223C9" w:rsidRDefault="0098456B" w:rsidP="0098456B">
            <w:pPr>
              <w:rPr>
                <w:rFonts w:ascii="Times New Roman" w:hAnsi="Times New Roman" w:cs="Times New Roman"/>
                <w:b/>
              </w:rPr>
            </w:pPr>
            <w:r w:rsidRPr="008223C9">
              <w:rPr>
                <w:rFonts w:ascii="Times New Roman" w:hAnsi="Times New Roman" w:cs="Times New Roman"/>
                <w:b/>
              </w:rPr>
              <w:t>Pepti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8456B" w:rsidRPr="008223C9" w:rsidRDefault="0098456B" w:rsidP="0098456B">
            <w:pPr>
              <w:rPr>
                <w:rFonts w:ascii="Times New Roman" w:hAnsi="Times New Roman" w:cs="Times New Roman"/>
                <w:b/>
              </w:rPr>
            </w:pPr>
            <w:r w:rsidRPr="008223C9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8456B" w:rsidRPr="008223C9" w:rsidRDefault="0098456B" w:rsidP="0098456B">
            <w:pPr>
              <w:rPr>
                <w:rFonts w:ascii="Times New Roman" w:hAnsi="Times New Roman" w:cs="Times New Roman"/>
                <w:b/>
              </w:rPr>
            </w:pPr>
            <w:r w:rsidRPr="008223C9">
              <w:rPr>
                <w:rFonts w:ascii="Times New Roman" w:hAnsi="Times New Roman" w:cs="Times New Roman"/>
                <w:b/>
              </w:rPr>
              <w:t>Qvalue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  <w:tcBorders>
              <w:top w:val="single" w:sz="4" w:space="0" w:color="auto"/>
            </w:tcBorders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45.1_g00005.1</w:t>
            </w:r>
          </w:p>
        </w:tc>
        <w:tc>
          <w:tcPr>
            <w:tcW w:w="7239" w:type="dxa"/>
            <w:tcBorders>
              <w:top w:val="single" w:sz="4" w:space="0" w:color="auto"/>
            </w:tcBorders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neutral ceramidase-like isoform 1 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8671.14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6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83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pectinesterase/pectinesterase inhibitor 28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660.4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32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861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3522.9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9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8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inactive receptor kinase At2g2673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2033.2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2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76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eucine-rich repeat extensin-like protein 3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6883.3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09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190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obably inactive leucine-rich repeat receptor-like protein kinase At5g48380-like isoform 1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805.4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4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16.1_g00006.1</w:t>
            </w:r>
          </w:p>
        </w:tc>
        <w:tc>
          <w:tcPr>
            <w:tcW w:w="7239" w:type="dxa"/>
          </w:tcPr>
          <w:p w:rsidR="0098456B" w:rsidRPr="003D4D19" w:rsidRDefault="00280B39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367.6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5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6.1_g0001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VITISV_019164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394.1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38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160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2095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968.8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42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88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TP synthase subunit delta', mitochondrial-like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509.3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8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1.1_g0002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uxin-induced in root cultures protein 1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756.4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81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9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72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vacuolar-processing enzym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905.3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8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5548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ermin-like protein subfamily 1 member 14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586.6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3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492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inositol monophosphatase 3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1156.5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1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8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37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-ketoacyl-CoA thiolase 2, peroxisomal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560.2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6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81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6244.2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4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128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ysM domain-containing GPI-anchored protein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076.5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7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42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uclease S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412.9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3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6290.1_g00002.1</w:t>
            </w:r>
          </w:p>
        </w:tc>
        <w:tc>
          <w:tcPr>
            <w:tcW w:w="7239" w:type="dxa"/>
          </w:tcPr>
          <w:p w:rsidR="0098456B" w:rsidRPr="003D4D19" w:rsidRDefault="00280B39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759.29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58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77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8115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131.9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01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30554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cell wall peroxidase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930.8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06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6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22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ADH dehydrogenase [ubiquinone] 1 alpha subcomplex subunit 9, mitochondrial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796.01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1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251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arly nodulin-like protein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835.9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3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102.1_g0001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lavoprotein WrbA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347.2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19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18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egulator of ribonuclease-like protein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013.3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0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07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SNF1-related protein kinase regulatory subunit gamma-1-like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879.2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4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1333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cysteine protease TDI-65 precursor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047.9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15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96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sciclin-like arabinogalactan protein 9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164.0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29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478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onocopper oxidase-like protein SKU5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7469.6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8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267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ruit protein pKIWI50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652.8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4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33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olee1-like protein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924.5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18727D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16.1_g0001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534.8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4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6.1_g0001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lArf/Xyl3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9479.4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97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88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beta-hexosaminidase 1 precursor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7013.2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9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47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69F protei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2319.6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4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302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0427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787.2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58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387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iraculin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795.2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0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092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sciclin-like arabinogalactan protein 14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313.5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18727D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50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8178.3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97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95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ermin-like protein subfamily 1 member 7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582.7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7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74.1_g0001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poplastic invert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6749.3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.62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39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yl-protein thioesterase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823.8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7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478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ister chromatid cohesion 1 protein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3621.1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90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44.1_g0001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Blue copper protein precursor, putative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228.6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47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32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can endo-1,3-beta-glucosidase 6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803.2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8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067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ADP-dependent malic enzym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5539.2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5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4621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0654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807.5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8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878.1_g00004.1</w:t>
            </w:r>
          </w:p>
        </w:tc>
        <w:tc>
          <w:tcPr>
            <w:tcW w:w="7239" w:type="dxa"/>
          </w:tcPr>
          <w:p w:rsidR="0098456B" w:rsidRPr="003D4D19" w:rsidRDefault="00280B39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148.4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3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459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olygalacturon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207.8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5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22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xyloglucan galactosyltransferase KATAMARI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9554.6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7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9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722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ptide-N4-(N-acetyl-beta-glucosaminyl)asparagine amidase A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8964.3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6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660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6493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375.6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06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77.1_g0001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3322.6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1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955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ifunctional polymyxin resistance protein ArnA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575.0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6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121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gamma aminobutyrate transaminase 1, mitochondrial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6072.0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1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89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water stress-induced ER5 protei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806.1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3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48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ysosomal beta glucosid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6951.1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3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37.1_g0001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8357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203.2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9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4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89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 carboxypeptidase-like 4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6765.1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57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0622.1_g0002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noyl-[acyl-carrier-protein] reductase [NADH], chloroplastic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681.6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4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83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ate embryogenesis abundant protein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375.4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18727D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98.1_g0001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ihydrolipoyllysine-residue succinyltransferase component of 2-oxoglutarate dehydrogenase complex 2, mitochondrial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117.1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7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74.1_g0001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denylyl cyclase-associated protein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194.9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53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09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pha-galactosidase-like isoform 2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459.0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0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39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VITISV_001382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9077.9</w:t>
            </w:r>
            <w:r w:rsidR="00F62D0E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19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51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tochrome c oxidase subunit 6b-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656.5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9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58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OS-9 homolog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210.6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5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6.1_g0002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1,3-glucanase 16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849.5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2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22.1_g0003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0176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147.6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.04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70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pha-L-fucosidase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851.6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1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63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riosephosphate isomerase, chloroplastic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378.1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4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38.1_g00003.1</w:t>
            </w:r>
          </w:p>
        </w:tc>
        <w:tc>
          <w:tcPr>
            <w:tcW w:w="7239" w:type="dxa"/>
          </w:tcPr>
          <w:p w:rsidR="0098456B" w:rsidRPr="003D4D19" w:rsidRDefault="00280B39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150.9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7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75.1_g0001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carboxylesterase 13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904.1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4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05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ndoglucanase 24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135.8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1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48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ADP-ribosylation factor GTPase-activating protein AGD13-like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710.6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2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1632.1_g00002.1</w:t>
            </w:r>
          </w:p>
        </w:tc>
        <w:tc>
          <w:tcPr>
            <w:tcW w:w="7239" w:type="dxa"/>
          </w:tcPr>
          <w:p w:rsidR="0098456B" w:rsidRPr="003D4D19" w:rsidRDefault="0098456B" w:rsidP="00826CD4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itochondrial outer membrane protein porin of 36 kDa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278.8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1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69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dase N-like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230.4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0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51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sciclin-like arabinogalactan protein 4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182.7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7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12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ectinesterase/pectinesterase inhibitor 4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315.9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5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015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asic 30 kDa endochitin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015.6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7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17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ndonuclease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347.7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43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464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ab-GDP dissociation inhibitor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405.7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11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47.1_g0001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 protease inhibitor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337.4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65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81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ptide-N4-(N-acetyl-beta-glucosaminyl)asparagine amidase A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7435.4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8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7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0869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493.2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1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8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271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arly nodulin-like protein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668.2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0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41.1_g0001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hioredoxin M4, chloroplastic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139.9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3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039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0254752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761.0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1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614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ysosomal beta glucosid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057.3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11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680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dase 4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154.2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18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58.1_g0000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paranase-like protein 3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996.7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9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7124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beta-D-xylosidase 1 precursor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4376.6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78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74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poplastic invert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8606.6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7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23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ate aminotransferase, mitochondrial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519.6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1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22.1_g0002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 kDa seed maturation protein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327.0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4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8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46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ASPARTIC PROTEASE IN GUARD CELL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363.6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1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84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5345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330.5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2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880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can endo-1,3-beta-glucosidase 8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5413.9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18727D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009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olgin candidate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523.9</w:t>
            </w:r>
            <w:r w:rsidR="00F62D0E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1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146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ASPARTIC PROTEASE IN GUARD CELL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528.8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81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14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5g39865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6190.3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6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96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okin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914.2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3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3.1_g0004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steine proteinase precursor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165.3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5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370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itochondrial processing peptid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406.2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8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56.1_g0002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4100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782.5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3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089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7324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7751.7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2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26.1_g0001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isoaspartyl peptidase/L-asparagin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420.8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4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37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yprotein, putativ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073.0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18727D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6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773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ructose-bisphosphate aldolase-like protei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050.8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9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22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nther-specific protein LAT5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412.0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18727D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47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subtilisin-like protease precursor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6308.2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6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28.1_g0000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dose 1-epimer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1375.5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3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397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lysosomal beta glucosidase-like isoform 1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8785.3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3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04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ndoglucanase 25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7199.7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0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8.1_g0001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vignain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809.9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34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99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filin-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863.6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18727D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227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ate embryogenesis abundant protein D-34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191.3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24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25.1_g0002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d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892.7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3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968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ine-rich RNA-binding protein 2, mitochondrial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492.4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9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90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ygalacturonase At1g4810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302.2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2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461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amma-glutamyltranspeptidase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837.5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9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277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-ascorbate oxidase homolog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720.4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9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62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dase 5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750.1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2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288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MP/CMP kin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910.5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6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29726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filin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614.9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8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68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hioredoxin reductase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774.0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7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688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minoacylase-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471.1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8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24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DSL esterase/lipase At4g0113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249.0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3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50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BC transporter A family member 7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5272.3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6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915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1822.3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6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33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inactive purple acid phosphatase 29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031.8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0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5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906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inactive purple acid phosphatase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3454.2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3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8787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pin-ZX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643.9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9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598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thepsin B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575.9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5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11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 PCS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341.3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43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015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1,3-glucanase 23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049.7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1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18.1_g0000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yl-CoA-binding protein-like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101.0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1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61.1_g0002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amin-like protein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925.0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84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67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on-specific lipid-transfer protein-like protein At2g1382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490.9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6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25.1_g00004.1</w:t>
            </w:r>
          </w:p>
        </w:tc>
        <w:tc>
          <w:tcPr>
            <w:tcW w:w="7239" w:type="dxa"/>
          </w:tcPr>
          <w:p w:rsidR="0098456B" w:rsidRPr="003D4D19" w:rsidRDefault="0098456B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phosphate-induced protei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652.3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3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14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6139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6556.6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2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486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ethionine sulfoxide reductase A4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391.3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9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8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1943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itochondrial outer membrane protein porin of 34 kDa-like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147.9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4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35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onuclease 3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947.6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2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62.1_g00022.1</w:t>
            </w:r>
          </w:p>
        </w:tc>
        <w:tc>
          <w:tcPr>
            <w:tcW w:w="7239" w:type="dxa"/>
          </w:tcPr>
          <w:p w:rsidR="0098456B" w:rsidRPr="003D4D19" w:rsidRDefault="0098456B" w:rsidP="00826CD4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hreonine dehydratase biosynthetic, chloroplastic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592.7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7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86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1281.4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4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899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mitochondrial NAD-dependent malate dehydrogen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909.8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9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74.1_g0001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can endo-1,3-beta-D-glucosid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672.1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6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294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endochitinase precursor (EC 3.2.1.14), partial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750.1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96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877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subtilisin-like protease precursor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2544</w:t>
            </w:r>
            <w:r w:rsidR="0018727D" w:rsidRPr="003D4D1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9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030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otein notum homolog isoform 1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176.0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97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19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methyltransferase PMT26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5592.8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9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695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-3-phosphoglycerate dehydrogenase, chloroplastic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247.7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92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33.1_g0001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0426.9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7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23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ygalacturon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2678.9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34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55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980.0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59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076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4097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694.5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1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2047.1_g0000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iraculin-like, partial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253.6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98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45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9738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417.2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62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17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pha-glucosid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5507.9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9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712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paranase-like protein 3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440.4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1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12.1_g0003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DSL esterase/lipase At1g5479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458.0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6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452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1319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5771.8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9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801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tamate decarboxyl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681.3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78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223.1_g00005.1</w:t>
            </w:r>
          </w:p>
        </w:tc>
        <w:tc>
          <w:tcPr>
            <w:tcW w:w="7239" w:type="dxa"/>
          </w:tcPr>
          <w:p w:rsidR="0098456B" w:rsidRPr="003D4D19" w:rsidRDefault="0098456B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eranylgeranyl pyrophosphate synthase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464.4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03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9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47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rnesylcysteine ly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803.2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2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8714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acidic 27 kDa endochitinase precursor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036.5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3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987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aspartic proteinase A1-like isoform 1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785.5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9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27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4g1323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245.7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55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83.1_g0001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yruvate decarboxylase isozyme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173.4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33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210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nthocyanidin 3-O-glucosyltransferase-like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923.2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8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1763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galactosidase 15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784.9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1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64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DSL esterase/lipase APG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003.7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40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3.1_g0001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ucleoside diphosphate kinase IV, chloroplastic/mitochondrial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604.3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18727D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758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DP,ATP carrier protein, mitochondrial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659.7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44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252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olygalacturon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657.6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.12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57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idic endochitin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651.7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18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20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xyloglucan specific endoglucanase inhibitor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164.1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59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644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edicted protein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132.4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54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5.1_g0002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lavanone 3-hydroxyl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376.0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3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99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xokin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841.6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3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501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5g3957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376.0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51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47.1_g0001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Kunitz-type protease inhibitor precursor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448.4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1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98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ptidyl-prolyl cis-trans isomerase CYP19-3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123.5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8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801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loroplast lipocali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841.7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7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206.1_g0000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sciclin-like arabinogalactan protein 17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446.7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2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324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2426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932.5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2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4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61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inactive purple acid phosphatase 27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9337.5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4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63.1_g0002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8897.3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8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352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retrotransposon protein, identical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444.4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1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9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0002.1_g0002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hexosaminidase 3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683.4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</w:t>
            </w:r>
            <w:r w:rsidR="0018727D" w:rsidRPr="003D4D19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55.1_g0001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receptor protein kinase TMK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2632.8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8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98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usf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756.5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1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773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anine aminotransferase 2, mitochondrial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125.3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4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7566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 protease inhibitor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109.1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27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2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LRR receptor-like serine/threonine-protein kinase At5g1029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8404.9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4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126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notum homolog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186.9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09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69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ADH-glutamate dehydrogen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787.9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6</w:t>
            </w:r>
            <w:r w:rsidR="0018727D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96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d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080.1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7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62.1_g0002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hreonine deaminase, partial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661.7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1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5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581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9093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213.4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6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9983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xylose isomer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389.0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7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788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-carbamoyl-L-amino acid hydrol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298.5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7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24.1_g00005.1</w:t>
            </w:r>
          </w:p>
        </w:tc>
        <w:tc>
          <w:tcPr>
            <w:tcW w:w="7239" w:type="dxa"/>
          </w:tcPr>
          <w:p w:rsidR="0098456B" w:rsidRPr="003D4D19" w:rsidRDefault="0098456B" w:rsidP="00826CD4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nther-specific protein LAT52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507.8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AB54B0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4.1_g0001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 carboxypeptidase-like 27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460.3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5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30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LRR receptor-like serine/threonine-protein kinase At1g1439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1676.7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0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99.1_g0001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xylem serine proteinase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0846.6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68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493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me-binding protein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349.3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1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54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-ascorbate oxidase homolog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984.8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2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5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37.1_g0002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as GTPase-activating protein-binding protein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251.1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7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6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807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ASPARTIC PROTEASE IN GUARD CELL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127.4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40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88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ctinesterase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033.7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AB54B0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5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108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TP synthase subunit delta', mitochondrial-like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287.8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5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8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225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NA polymerase alpha catalytic subunit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0215.5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53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6730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eutral leucine aminopeptidase preprotei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523.9</w:t>
            </w:r>
            <w:r w:rsidR="00AB54B0"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82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09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 carboxypeptidase-like 4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758.2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3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010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 kDa protein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884.7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0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00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vacuolar invert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9950.5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50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8682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VITISV_027379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889.7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6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773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ctin methyl ester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3762.5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1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99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6838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309.8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80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44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 nepenthesin-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122.3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93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98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3814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188.3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</w:t>
            </w:r>
            <w:r w:rsidR="00AB54B0" w:rsidRPr="003D4D19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8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0190.1_g0001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 nepenthesin-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432.8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2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609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lasma membrane-associated cation-binding protein 1-like isoform 1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052.8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7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83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cohol dehydrogenase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116.5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2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47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7484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6934.3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9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8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45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-like protein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7822.4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3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95.1_g0001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5945 isoform 2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0726.1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8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111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5293.3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9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449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eucine-rich repeat extensin-like protein 4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751.6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5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64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oryzain alpha chain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763.0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59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47.1_g0000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subtilisin-like protease precursor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1683</w:t>
            </w:r>
            <w:r w:rsidR="00AB54B0" w:rsidRPr="003D4D1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8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43.1_g0000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2g37660, chloroplastic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873.9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0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34.1_g0001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rabinosidase ARA-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5236.3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3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781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1020 isoform 2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444.4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2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304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ofilin-1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120.0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AB54B0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14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inactive purple acid phosphatase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9222.9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</w:t>
            </w:r>
            <w:r w:rsidR="00AB54B0" w:rsidRPr="003D4D19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9379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on-specific lipid-transfer protein 2-like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960.4</w:t>
            </w:r>
            <w:r w:rsidR="00AB54B0"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AB54B0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81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galactosidase STBG5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5767.3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92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982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IPL1 protein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5103.1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7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6789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AD(P)H:quinone oxidoreduct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974.2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3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94.1_g0001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expansin A4 precursor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761.1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57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75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taredoxi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338.8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7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1.1_g0002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on-specific lipid-transfer protein-like protein At2g1382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325.4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.02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729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ysosomal beta glucosid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6678.0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94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937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7575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0431.0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76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660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licitor-inducible protein EIG-J7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322.7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5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9.1_g0002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vicilin-like antimicrobial peptides 2-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523.3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.79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6.1_g0001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lArf/Xyl3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4328.5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08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10.1_g0001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ectinesterase/pectinesterase inhibitor 1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5761.6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06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55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mitochondrial NAD-dependent malate dehydrogen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531.2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85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6.1_g0001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lArf/Xyl4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3951.8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9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55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vacuolar H+-ATPase A1 subunit isoform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7864.9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3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785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1175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287.4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86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79.1_g00015.1</w:t>
            </w:r>
          </w:p>
        </w:tc>
        <w:tc>
          <w:tcPr>
            <w:tcW w:w="7239" w:type="dxa"/>
          </w:tcPr>
          <w:p w:rsidR="0098456B" w:rsidRPr="003D4D19" w:rsidRDefault="0098456B" w:rsidP="00826CD4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-divinyl ether synth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919.8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3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0233.1_g00009.1</w:t>
            </w:r>
          </w:p>
        </w:tc>
        <w:tc>
          <w:tcPr>
            <w:tcW w:w="7239" w:type="dxa"/>
          </w:tcPr>
          <w:p w:rsidR="0098456B" w:rsidRPr="003D4D19" w:rsidRDefault="0098456B" w:rsidP="00826CD4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TS14 protei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303.4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9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6907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id phosphatase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750.1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3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428.1_g00007.1</w:t>
            </w:r>
          </w:p>
        </w:tc>
        <w:tc>
          <w:tcPr>
            <w:tcW w:w="7239" w:type="dxa"/>
          </w:tcPr>
          <w:p w:rsidR="0098456B" w:rsidRPr="003D4D19" w:rsidRDefault="0098456B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itochondrial outer membrane protein porin of 34 kDa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717.4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1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721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do-keto reductase family 4 member C1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532.4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1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1580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hioredoxin H-type 2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068.7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4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68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148.1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51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8714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lass II chitin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594.1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</w:t>
            </w:r>
            <w:r w:rsidR="00AB54B0" w:rsidRPr="003D4D19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889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can endo-1,3-beta-glucosidase 7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258.6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84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574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alate dehydrogenase, glyoxysomal-like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922.7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5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233.1_g00012.1</w:t>
            </w:r>
          </w:p>
        </w:tc>
        <w:tc>
          <w:tcPr>
            <w:tcW w:w="7239" w:type="dxa"/>
          </w:tcPr>
          <w:p w:rsidR="0098456B" w:rsidRPr="003D4D19" w:rsidRDefault="0098456B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lastocyanin, chloroplastic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051.6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4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95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etylornithine deacetyl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740.5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0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087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1g32220, chloroplastic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266.5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0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18.1_g0001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ectinesterase/pectinesterase inhibitor 5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777.4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43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72.1_g0001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olyamine oxidase 4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3629.6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6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15.1_g0000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ITH domain-containing protein At3g04780-like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090.1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6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38.1_g0001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steine proteinase RD21a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7772.5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0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84.1_g00003.1</w:t>
            </w:r>
          </w:p>
        </w:tc>
        <w:tc>
          <w:tcPr>
            <w:tcW w:w="7239" w:type="dxa"/>
          </w:tcPr>
          <w:p w:rsidR="0098456B" w:rsidRPr="003D4D19" w:rsidRDefault="0098456B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imilar to proteosome component, micropain (multi-catalytic endopeptidase complex) subunit Y7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852.6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7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36.1_g0001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paranase-like protein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760.4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8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68.1_g0001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steine proteinase 3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377.9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AB54B0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333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4g06744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960.6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3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8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52.1_g0001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rassinosteroid LRR receptor kin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753.7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0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31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SI3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698.4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9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689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named protein product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700.3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0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9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30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yruvate dehydrogenase E1 component subunit beta, mitochondrial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199.5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4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39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tochrome c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747.5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53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40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enticleless protein homolog A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7057.9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07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226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ine-rich RNA-binding protein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970.3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21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789.1_g00001.1</w:t>
            </w:r>
          </w:p>
        </w:tc>
        <w:tc>
          <w:tcPr>
            <w:tcW w:w="7239" w:type="dxa"/>
          </w:tcPr>
          <w:p w:rsidR="0098456B" w:rsidRPr="003D4D19" w:rsidRDefault="0098456B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ARALYDRAFT_486064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625.4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0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844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1,3-glucanase 22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677.0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6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32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ASPARTIC PROTEASE IN GUARD CELL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080.7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63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30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cologanin synth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8653.6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4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69.1_g0000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C6C3.02c-like isoform 2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466.8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2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1031.1_g0001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xpansin-like protein precursor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955.2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1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25.1_g0003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somatic embryogenesis receptor kinase 3B precursor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4125.9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15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196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ntatricopeptide repeat-containing protein At2g0298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179.7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67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743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IPL1 protein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1114.6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6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1468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ctin methyl ester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016.0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1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27.1_g0001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ropinone reductase homolog At1g0744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906.6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0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5082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ndochitinase 3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095.8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7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97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vicilin, identical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7909.0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31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89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alpha-galactosidase precursor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500.6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8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23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inactive receptor kinase At1g4848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6981.6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6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88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TP synthase subunit delta', mitochondrial-like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320.4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8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37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gamous-like MADS-box protein AGL6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234.4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AB54B0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06.1_g00004.1</w:t>
            </w:r>
          </w:p>
        </w:tc>
        <w:tc>
          <w:tcPr>
            <w:tcW w:w="7239" w:type="dxa"/>
          </w:tcPr>
          <w:p w:rsidR="0098456B" w:rsidRPr="003D4D19" w:rsidRDefault="0098456B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erization-associated anionic peroxidase 2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020.8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27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3.1_g0006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sciclin-like arabinogalactan protein 1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730.6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5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16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notum homolog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986.9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32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631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steine proteinase RD21a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628.2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0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68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2737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344.9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90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9.1_g0002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vicilin-like antimicrobial peptides 2-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626.0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AB54B0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62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eucine aminopeptid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740.6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8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416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opper-zinc superoxide dismut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391.3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8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18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ethylmalonate-semialdehyde dehydrogenase [acylating], mitochondrial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482.8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1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272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4g06744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759.3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4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25.1_g0003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xylosidase/alpha-L-arabinofuranosidase 2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6074</w:t>
            </w:r>
            <w:r w:rsidR="00AB54B0" w:rsidRPr="003D4D1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1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832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glucan endo-1,3-beta-glucosidase A6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864.6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57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99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xpp1 protein precursor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096.6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7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773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3984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506.5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84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85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notum homolog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073.2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0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77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yneuridine-aldehyde ester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897.5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1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98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can endo-1,3-beta-glucosidase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9255.3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7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96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dase 1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040.6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5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61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expansi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361.0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90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93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-ascorbate oxidase homolog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790.7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01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46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8288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7989.4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0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1614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-hydroxyisobutyryl-CoA hydrolase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552.1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5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5685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glucose-6-phosphate 1-epimer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030.4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1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23.1_g0001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lene oxide synt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562.6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5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551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cytosolic malate dehydrogenase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165.6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6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11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tamine synthet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237.4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83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425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beta-D-xylosidase 6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9051.7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0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15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ptidyl-prolyl cis-trans isomer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253</w:t>
            </w:r>
            <w:r w:rsidR="00AB54B0" w:rsidRPr="003D4D1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28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680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8377.4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3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69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malate dehydrogenase, chloroplastic-like isoform 1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730.7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5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88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OW QUALITY PROTEIN: pectinesterase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995.5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</w:t>
            </w:r>
            <w:r w:rsidR="00AB54B0" w:rsidRPr="003D4D19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78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556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dase 63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151.4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85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022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id phosphatase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526.1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0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9363.1_g00001.1</w:t>
            </w:r>
          </w:p>
        </w:tc>
        <w:tc>
          <w:tcPr>
            <w:tcW w:w="7239" w:type="dxa"/>
          </w:tcPr>
          <w:p w:rsidR="0098456B" w:rsidRPr="003D4D19" w:rsidRDefault="00280B39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972.4</w:t>
            </w:r>
            <w:r w:rsidR="00AB54B0"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1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1682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tin-depolymerizing factor 1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071.9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75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50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5406.6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1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62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eucine aminopeptid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7185.6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6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16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itochondrial outer membrane protein porin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406.8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7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8223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dehyde dehydrogenase family 2 member B7, mitochondrial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319.3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9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50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 prote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4815.1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96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92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aspartate aminotransferase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051.2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58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79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ADH dehydrogenase [ubiquinone] 1 alpha subcomplex assembly factor 3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330.0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6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6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lArf/Xyl3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8741.3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56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6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57.1_g0003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athogenesis-related protein PR-1 precursor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662.7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6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8012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asome subunit beta type-6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967.7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4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441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can endo-1,3-beta-glucosidase 5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594.9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42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64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IAA-amino acid hydrolase ILR1-like 4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997.1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3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22.1_g0001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1550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697.6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5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8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96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etylornithine deacetyl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429.4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8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341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DSL esterase/lipase At1g2859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463.6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8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87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KDEL-tailed cysteine endopeptidase CEP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641.4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83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8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82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ASPARTIC PROTEASE IN GUARD CELL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880.2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3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482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ADH-cytochrome b5 reductase-like protein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6416.8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6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636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 kDa protein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242.7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49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8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5146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fructokinase-5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891.8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34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17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obable phospholipid hydroperoxide glutathione peroxidase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006.7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2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23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lastid lipid-associated protein 3, chloroplastic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093.0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01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95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-like protein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026.9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6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259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 Asp1-like isoform 2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368.8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6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18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fasciclin-like arabinogalactan protein 17-like isoform 1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504.1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9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40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ctonucleotide pyrophosphatase/phosphodiesterase family member 3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869.5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3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32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hylakoid lumenal 17.4 kDa protein, chloroplastic-like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714.8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6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56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pha-galactosid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895.5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2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205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 kDa chaperonin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864.8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0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257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copper chaperone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525.2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9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24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etyl-CoA acetyltransferase, cytosolic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890.6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4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025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ITH domain-containing protein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850.8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4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96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871.2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2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05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y inactive leucine-rich repeat receptor-like protein kinase At2g2579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598.3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10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666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6396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936.9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4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455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nther-specific protein LAT5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151.3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AB54B0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801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TP--glucose-1-phosphate uridylyltransfer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977.9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58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89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outer envelope pore protein 16-2, chloroplastic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453.3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.09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055.1_g0001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can endo-1,3-beta-glucosidase 4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062.4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2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861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BT4B protei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5114.4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8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284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yl-CoA-binding domain-containing protein 4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829.9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9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1483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steine-rich receptor-like protein kinase 1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578.2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08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5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57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CONSTANS interacting protein 3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131.0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3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86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elta-1-pyrroline-5-carboxylate dehydrogenase 12A1, mitochondrial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565.5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7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88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amma-glutamyltranspeptidase 3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3918.3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7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53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methyltransferase PMT27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5247.7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62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62.1_g0001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9959 isoform 2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292.3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5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5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7.1_g0001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constitutive plastid-lipid associated protein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863.1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4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734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NA-damage-repair/toleration protein DRT10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634.1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15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27.1_g0001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itochondrial outer membrane protein porin 2-like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353.4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0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758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olygalacturon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494.5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5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382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anine aminotransferase 2, mitochondrial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210.6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4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10699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peroxidase dismut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1473.7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6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96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expansin11 precursor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233.4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62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316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DP-Glc-4-epimer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107.4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7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30134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0339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348.0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0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6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718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subtilisin-like endoprotease precursor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1003.6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7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087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btilisin-like prote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7739.2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57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1.1_g0001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wound-inducible carboxypeptidase precursor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648.1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.24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308.1_g00001.1</w:t>
            </w:r>
          </w:p>
        </w:tc>
        <w:tc>
          <w:tcPr>
            <w:tcW w:w="7239" w:type="dxa"/>
          </w:tcPr>
          <w:p w:rsidR="0098456B" w:rsidRPr="003D4D19" w:rsidRDefault="00280B39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453.0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5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6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77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ptidyl-prolyl cis-trans isomerase FKBP6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8048.6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34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23.1_g0001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lene oxide synt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363.1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3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430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ysosomal Pro-X carboxypeptid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9849.0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7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022.1_g00007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id phosphatase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796.4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08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874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5g3957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605.1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  <w:r w:rsidR="00AB54B0" w:rsidRPr="003D4D1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274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steine-rich repeat secretory protein 38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801.4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4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01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galactosidase 16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509.3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4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00.1_g0002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2834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925.7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33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20.1_g0001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inducible plastid-lipid associated protei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825.4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14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861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subtilisin-like protease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5361.7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4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9077.1_g00001.1</w:t>
            </w:r>
          </w:p>
        </w:tc>
        <w:tc>
          <w:tcPr>
            <w:tcW w:w="7239" w:type="dxa"/>
          </w:tcPr>
          <w:p w:rsidR="0098456B" w:rsidRPr="003D4D19" w:rsidRDefault="0098456B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Endochitinase 2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159</w:t>
            </w:r>
            <w:r w:rsidR="00AB54B0" w:rsidRPr="003D4D1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3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72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on-specific lipid-transfer protein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715.8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7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516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0262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987.5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1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70.1_g0001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1668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895.8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54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678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sciclin-like arabinogalactan protein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354.6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87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76.1_g0001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edicted protein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1257.3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5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32007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VITISV_027379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641.9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19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03.1_g0001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sciclin-like arabinogalactan protein 7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988.2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95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869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8533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962.2</w:t>
            </w:r>
            <w:r w:rsidR="00AB54B0"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.6</w:t>
            </w:r>
            <w:r w:rsidR="00AB54B0" w:rsidRPr="003D4D19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62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sciclin-like arabinogalactan protein 1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762.2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28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351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pin-ZX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078.5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7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6344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0800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494.6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51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21.1_g0003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hylakoid lumenal 15 kDa protein 1, chloroplastic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194.7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02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678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ysosomal beta glucosidase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1273.53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7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00.1_g00024.1</w:t>
            </w:r>
          </w:p>
        </w:tc>
        <w:tc>
          <w:tcPr>
            <w:tcW w:w="7239" w:type="dxa"/>
          </w:tcPr>
          <w:p w:rsidR="0098456B" w:rsidRPr="003D4D19" w:rsidRDefault="0098456B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ygalacturonase inhibiting protei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9649.2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06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4212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eraldehyde-3-phosphate dehydrogenase, cytosolic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518.75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.27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869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-hydroxyisobutyryl-CoA hydrolase-like protein 3, mitochondrial-like isoform 2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504.4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9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45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dase 17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460.5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1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982.1_g00001.1</w:t>
            </w:r>
          </w:p>
        </w:tc>
        <w:tc>
          <w:tcPr>
            <w:tcW w:w="7239" w:type="dxa"/>
          </w:tcPr>
          <w:p w:rsidR="0098456B" w:rsidRPr="003D4D19" w:rsidRDefault="0098456B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C oxid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513.5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49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714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rotein phosphatase 2C 59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1551.6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9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04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amma carbonic anhydrase-like 2, mitochondrial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902.6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7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658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lectron transfer flavoprotein subunit alpha, mitochondrial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395.5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1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8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77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tochrome c oxidase family protein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814.0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0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236.1_g00004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lavoprotein WrbA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615.87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33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059.1_g00002.1</w:t>
            </w:r>
          </w:p>
        </w:tc>
        <w:tc>
          <w:tcPr>
            <w:tcW w:w="7239" w:type="dxa"/>
          </w:tcPr>
          <w:p w:rsidR="0098456B" w:rsidRPr="003D4D19" w:rsidRDefault="0098456B" w:rsidP="00C25971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396</w:t>
            </w:r>
            <w:r w:rsidR="00AB54B0" w:rsidRPr="003D4D1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9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84.1_g00008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-hydroxygeraniol dehydrogen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249.7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03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669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glucosidase 40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7747.8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92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473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ptidyl-prolyl cis-trans isomerase FKBP16-3, chloroplastic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629.4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57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72.1_g00029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2745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2047</w:t>
            </w:r>
            <w:r w:rsidR="00AB54B0" w:rsidRPr="003D4D1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47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176.1_g00010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rbonic anhydr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774.1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18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205.1_g00002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eceptor-like protein kinase FERONIA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991.2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73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491.1_g0000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dose 1-epimerase-like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110.36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257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31247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VITISV_027379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536.0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.20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13.1_g00013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8525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237.69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.92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037.1_g0000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telin type-A 2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488.8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055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83.1_g00014.1</w:t>
            </w:r>
          </w:p>
        </w:tc>
        <w:tc>
          <w:tcPr>
            <w:tcW w:w="7239" w:type="dxa"/>
          </w:tcPr>
          <w:p w:rsidR="0098456B" w:rsidRPr="003D4D19" w:rsidRDefault="00280B39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202.9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772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23.1_g00015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lene oxide syntas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858.84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613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76.1_g0001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 nepenthesin-2-like isoform 1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322.82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836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312.1_g00006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7696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7087.38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.644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45.1_g0000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Beta-D-glucosidase 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4682.9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.661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98456B" w:rsidRPr="003D4D19" w:rsidTr="00823E09">
        <w:trPr>
          <w:trHeight w:val="270"/>
          <w:jc w:val="center"/>
        </w:trPr>
        <w:tc>
          <w:tcPr>
            <w:tcW w:w="2542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6.1_g00021.1</w:t>
            </w:r>
          </w:p>
        </w:tc>
        <w:tc>
          <w:tcPr>
            <w:tcW w:w="7239" w:type="dxa"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can endo-1,3-beta-glucosidase 6-like</w:t>
            </w:r>
          </w:p>
        </w:tc>
        <w:tc>
          <w:tcPr>
            <w:tcW w:w="967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538.61</w:t>
            </w:r>
          </w:p>
        </w:tc>
        <w:tc>
          <w:tcPr>
            <w:tcW w:w="1068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</w:t>
            </w:r>
            <w:r w:rsidR="00AB54B0" w:rsidRPr="003D4D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.879</w:t>
            </w:r>
          </w:p>
        </w:tc>
        <w:tc>
          <w:tcPr>
            <w:tcW w:w="992" w:type="dxa"/>
            <w:noWrap/>
            <w:hideMark/>
          </w:tcPr>
          <w:p w:rsidR="0098456B" w:rsidRPr="003D4D19" w:rsidRDefault="0098456B" w:rsidP="0098456B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</w:tbl>
    <w:p w:rsidR="00B95BE8" w:rsidRDefault="00B95BE8">
      <w:pPr>
        <w:rPr>
          <w:rFonts w:ascii="Times New Roman" w:hAnsi="Times New Roman" w:cs="Times New Roman"/>
        </w:rPr>
      </w:pPr>
    </w:p>
    <w:p w:rsidR="008A23F2" w:rsidRDefault="008A23F2" w:rsidP="00C42615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8A23F2" w:rsidSect="00005AE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077E" w:rsidRDefault="00F8077E" w:rsidP="007B62C2">
      <w:r>
        <w:separator/>
      </w:r>
    </w:p>
  </w:endnote>
  <w:endnote w:type="continuationSeparator" w:id="0">
    <w:p w:rsidR="00F8077E" w:rsidRDefault="00F8077E" w:rsidP="007B6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077E" w:rsidRDefault="00F8077E" w:rsidP="007B62C2">
      <w:r>
        <w:separator/>
      </w:r>
    </w:p>
  </w:footnote>
  <w:footnote w:type="continuationSeparator" w:id="0">
    <w:p w:rsidR="00F8077E" w:rsidRDefault="00F8077E" w:rsidP="007B6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03B"/>
    <w:rsid w:val="00005AEA"/>
    <w:rsid w:val="000407AA"/>
    <w:rsid w:val="0004260A"/>
    <w:rsid w:val="00047BA8"/>
    <w:rsid w:val="00056816"/>
    <w:rsid w:val="000B79CE"/>
    <w:rsid w:val="000C0456"/>
    <w:rsid w:val="000C5BC7"/>
    <w:rsid w:val="000D456E"/>
    <w:rsid w:val="000D77A8"/>
    <w:rsid w:val="00140B93"/>
    <w:rsid w:val="001816C5"/>
    <w:rsid w:val="0018727D"/>
    <w:rsid w:val="0019358B"/>
    <w:rsid w:val="001C1033"/>
    <w:rsid w:val="001D0FAE"/>
    <w:rsid w:val="00212391"/>
    <w:rsid w:val="002401C6"/>
    <w:rsid w:val="00247256"/>
    <w:rsid w:val="002560D6"/>
    <w:rsid w:val="00266540"/>
    <w:rsid w:val="00280B39"/>
    <w:rsid w:val="00303921"/>
    <w:rsid w:val="00313C77"/>
    <w:rsid w:val="00324ECE"/>
    <w:rsid w:val="00354EB1"/>
    <w:rsid w:val="0039185E"/>
    <w:rsid w:val="00392D3D"/>
    <w:rsid w:val="003C7915"/>
    <w:rsid w:val="003D0C10"/>
    <w:rsid w:val="003D4D19"/>
    <w:rsid w:val="003D7A9F"/>
    <w:rsid w:val="00453A32"/>
    <w:rsid w:val="004A12D4"/>
    <w:rsid w:val="004F0935"/>
    <w:rsid w:val="00540028"/>
    <w:rsid w:val="00546B07"/>
    <w:rsid w:val="00554D3E"/>
    <w:rsid w:val="0058497E"/>
    <w:rsid w:val="0061067A"/>
    <w:rsid w:val="00687A3B"/>
    <w:rsid w:val="00695909"/>
    <w:rsid w:val="006C7E38"/>
    <w:rsid w:val="006F58B4"/>
    <w:rsid w:val="00714513"/>
    <w:rsid w:val="007A193B"/>
    <w:rsid w:val="007A2EFC"/>
    <w:rsid w:val="007B62C2"/>
    <w:rsid w:val="008223C9"/>
    <w:rsid w:val="00823E09"/>
    <w:rsid w:val="00826CD4"/>
    <w:rsid w:val="00843BB3"/>
    <w:rsid w:val="00855917"/>
    <w:rsid w:val="0086465F"/>
    <w:rsid w:val="008A23F2"/>
    <w:rsid w:val="00911441"/>
    <w:rsid w:val="00935C19"/>
    <w:rsid w:val="009402DA"/>
    <w:rsid w:val="00946657"/>
    <w:rsid w:val="009709E2"/>
    <w:rsid w:val="0098456B"/>
    <w:rsid w:val="00996174"/>
    <w:rsid w:val="0099662D"/>
    <w:rsid w:val="009B0603"/>
    <w:rsid w:val="009E3BF0"/>
    <w:rsid w:val="009E60A8"/>
    <w:rsid w:val="00A34AB3"/>
    <w:rsid w:val="00A53D1E"/>
    <w:rsid w:val="00A60ADC"/>
    <w:rsid w:val="00AB54B0"/>
    <w:rsid w:val="00AD75D8"/>
    <w:rsid w:val="00AE1487"/>
    <w:rsid w:val="00B01AE2"/>
    <w:rsid w:val="00B27DD5"/>
    <w:rsid w:val="00B95BE8"/>
    <w:rsid w:val="00BB78B4"/>
    <w:rsid w:val="00BF46F8"/>
    <w:rsid w:val="00C11C57"/>
    <w:rsid w:val="00C25971"/>
    <w:rsid w:val="00C42615"/>
    <w:rsid w:val="00C538DC"/>
    <w:rsid w:val="00C828BC"/>
    <w:rsid w:val="00C82DB9"/>
    <w:rsid w:val="00C86692"/>
    <w:rsid w:val="00CE0A65"/>
    <w:rsid w:val="00CE676B"/>
    <w:rsid w:val="00D4022C"/>
    <w:rsid w:val="00D543E2"/>
    <w:rsid w:val="00D639C3"/>
    <w:rsid w:val="00D90427"/>
    <w:rsid w:val="00DC403B"/>
    <w:rsid w:val="00DC586F"/>
    <w:rsid w:val="00DE007A"/>
    <w:rsid w:val="00E4519E"/>
    <w:rsid w:val="00E87E8D"/>
    <w:rsid w:val="00EB309A"/>
    <w:rsid w:val="00F02F84"/>
    <w:rsid w:val="00F62D0E"/>
    <w:rsid w:val="00F71101"/>
    <w:rsid w:val="00F8077E"/>
    <w:rsid w:val="00F903D1"/>
    <w:rsid w:val="00FA1C92"/>
    <w:rsid w:val="00FC5360"/>
    <w:rsid w:val="00FD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A8BBA6-FA13-4787-8D76-70E9038F8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46F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6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62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6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62C2"/>
    <w:rPr>
      <w:sz w:val="18"/>
      <w:szCs w:val="18"/>
    </w:rPr>
  </w:style>
  <w:style w:type="table" w:styleId="a5">
    <w:name w:val="Table Grid"/>
    <w:basedOn w:val="a1"/>
    <w:uiPriority w:val="39"/>
    <w:rsid w:val="007B6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538DC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C538DC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538DC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538DC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C538DC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538D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538DC"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rsid w:val="00BF46F8"/>
    <w:rPr>
      <w:b/>
      <w:bCs/>
      <w:sz w:val="32"/>
      <w:szCs w:val="32"/>
    </w:rPr>
  </w:style>
  <w:style w:type="character" w:styleId="aa">
    <w:name w:val="Hyperlink"/>
    <w:basedOn w:val="a0"/>
    <w:uiPriority w:val="99"/>
    <w:unhideWhenUsed/>
    <w:rsid w:val="00BF46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26121-5216-4B5D-B752-C93459466D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6075</Words>
  <Characters>34634</Characters>
  <Application>Microsoft Office Word</Application>
  <DocSecurity>0</DocSecurity>
  <Lines>28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</dc:creator>
  <cp:keywords/>
  <dc:description/>
  <cp:lastModifiedBy>LAK</cp:lastModifiedBy>
  <cp:revision>3</cp:revision>
  <dcterms:created xsi:type="dcterms:W3CDTF">2017-05-22T01:53:00Z</dcterms:created>
  <dcterms:modified xsi:type="dcterms:W3CDTF">2017-05-22T01:54:00Z</dcterms:modified>
</cp:coreProperties>
</file>